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52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2"/>
        <w:gridCol w:w="900"/>
        <w:gridCol w:w="810"/>
        <w:gridCol w:w="810"/>
        <w:gridCol w:w="900"/>
        <w:gridCol w:w="720"/>
        <w:gridCol w:w="1080"/>
        <w:gridCol w:w="900"/>
        <w:gridCol w:w="720"/>
        <w:gridCol w:w="3060"/>
        <w:gridCol w:w="1890"/>
      </w:tblGrid>
      <w:tr w:rsidR="00900C4B" w:rsidRPr="00DF0208" w14:paraId="362084F9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196DF" w14:textId="77777777" w:rsidR="00DF0208" w:rsidRPr="00900C4B" w:rsidRDefault="00DF0208" w:rsidP="00933156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irst Author, Yea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5C088" w14:textId="77777777" w:rsidR="00DF0208" w:rsidRPr="00900C4B" w:rsidRDefault="00DF0208" w:rsidP="00903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7DAE1" w14:textId="77777777" w:rsidR="00DF0208" w:rsidRPr="00900C4B" w:rsidRDefault="00DF0208" w:rsidP="00903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tudy Locat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4A96D" w14:textId="77777777" w:rsidR="00DF0208" w:rsidRPr="00900C4B" w:rsidRDefault="00DF0208" w:rsidP="00903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ollow Up Dur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4A393" w14:textId="77777777" w:rsidR="00DF0208" w:rsidRPr="00900C4B" w:rsidRDefault="00DF0208" w:rsidP="00903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ean participant age (years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40FB4" w14:textId="3BC54534" w:rsidR="00DF0208" w:rsidRPr="00900C4B" w:rsidRDefault="00DF0208" w:rsidP="00903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ex</w:t>
            </w:r>
            <w:r w:rsidR="002F08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</w:t>
            </w:r>
            <w:r w:rsidR="002F08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(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B22F0" w14:textId="77777777" w:rsidR="00DF0208" w:rsidRPr="00900C4B" w:rsidRDefault="00DF0208" w:rsidP="00903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Psychological Variable, </w:t>
            </w:r>
            <w:proofErr w:type="spellStart"/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resent:Absent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83404" w14:textId="77777777" w:rsidR="00DF0208" w:rsidRPr="00900C4B" w:rsidRDefault="00DF0208" w:rsidP="00903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articipant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06DC5" w14:textId="77777777" w:rsidR="00DF0208" w:rsidRPr="00900C4B" w:rsidRDefault="00DF0208" w:rsidP="00903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ropouts After Baseline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0031E" w14:textId="77777777" w:rsidR="00DF0208" w:rsidRPr="00900C4B" w:rsidRDefault="00DF0208" w:rsidP="00903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utcome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48CF5" w14:textId="77777777" w:rsidR="00DF0208" w:rsidRPr="00900C4B" w:rsidRDefault="00DF0208" w:rsidP="009031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900C4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sychological Variable</w:t>
            </w:r>
          </w:p>
        </w:tc>
      </w:tr>
      <w:tr w:rsidR="001000FD" w:rsidRPr="00DF0208" w14:paraId="1FDA7FA1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A0280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Badura-</w:t>
            </w:r>
            <w:proofErr w:type="spellStart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Brzoza</w:t>
            </w:r>
            <w:proofErr w:type="spellEnd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, K. 200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EAB42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CFD1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oland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6F7DB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 month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F80D9" w14:textId="792A76A4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59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EDB13" w14:textId="4302CA92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08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8.7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7445D" w14:textId="2C4CCCC2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6832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8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2EB3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6EB69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SF-36 PCS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1DEBB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ion (HADS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HADS)</w:t>
            </w:r>
          </w:p>
        </w:tc>
      </w:tr>
      <w:tr w:rsidR="001000FD" w:rsidRPr="00DF0208" w14:paraId="22AC243F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F1935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Benditz</w:t>
            </w:r>
            <w:proofErr w:type="spellEnd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, A. 201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6D84E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4D7D8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Germany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93317" w14:textId="1957EC12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,5 week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9C6FB" w14:textId="479F4A04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2.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36BEB" w14:textId="5A78D060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7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4.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FDCF3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5:2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C5A88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9B773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F786A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HHS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B58D8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ion (CES-D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STAI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Resilience (RS-11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ersonality (FPI-R)</w:t>
            </w:r>
          </w:p>
        </w:tc>
      </w:tr>
      <w:tr w:rsidR="001000FD" w:rsidRPr="00DF0208" w14:paraId="764437D6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74D31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Brembo, E.A. 201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93581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6747F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orway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015CA" w14:textId="5D082DDA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 month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09E5B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9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7D6D6" w14:textId="3CEAAA81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59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71.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9980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AE911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BE973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7A411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WOMAC PF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ain (WOMAC pain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DD800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Self-efficacy (GSES)</w:t>
            </w:r>
          </w:p>
        </w:tc>
      </w:tr>
      <w:tr w:rsidR="001000FD" w:rsidRPr="00DF0208" w14:paraId="5A26CA0C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F03A8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Duivenvoorden</w:t>
            </w:r>
            <w:proofErr w:type="spellEnd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, T. 201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C01B2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9F650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etherlands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B1D39" w14:textId="1DD3F0B2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*,12 month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CFC7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7.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DEBF3" w14:textId="1E320214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89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63.6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17BC8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Anxious 31:109 Depressed 37:10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66B77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59CD5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E60BB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HOOS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ain (HOOS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1DF77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ion (HADS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HADS)</w:t>
            </w:r>
          </w:p>
        </w:tc>
      </w:tr>
      <w:tr w:rsidR="001000FD" w:rsidRPr="00DF0208" w14:paraId="514E60A6" w14:textId="77777777" w:rsidTr="001000FD">
        <w:trPr>
          <w:trHeight w:val="2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204D4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Etcheson</w:t>
            </w:r>
            <w:proofErr w:type="spellEnd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, J.I. 2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200405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Ret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706D7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US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E237A" w14:textId="66C590BD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8 hou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3A9BB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7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33D6F" w14:textId="482253F1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5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69.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87E4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8:4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1310D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38FA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B8C0F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ain (VAS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8D55E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 (Database)</w:t>
            </w:r>
          </w:p>
        </w:tc>
      </w:tr>
      <w:tr w:rsidR="001000FD" w:rsidRPr="00DF0208" w14:paraId="5666E129" w14:textId="77777777" w:rsidTr="001000FD">
        <w:trPr>
          <w:trHeight w:val="252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E908E" w14:textId="77777777" w:rsidR="00DF0208" w:rsidRPr="00933156" w:rsidRDefault="00DF0208" w:rsidP="0090318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Galea, V.P. 201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C5FA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EF2EB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US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A0C5E" w14:textId="444E85B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 months, 1,3*,5*,7 yea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95AAD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1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8613B" w14:textId="406E69DC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82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49.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7121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33:64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DC748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9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30793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49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653E3" w14:textId="77777777" w:rsidR="00DF0208" w:rsidRPr="00933156" w:rsidRDefault="00DF0208" w:rsidP="0090318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SF-36 PCS/ HHS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D223B" w14:textId="77777777" w:rsidR="00DF0208" w:rsidRPr="00933156" w:rsidRDefault="00DF0208" w:rsidP="0090318E">
            <w:pPr>
              <w:spacing w:after="24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ion (EQ-5D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EQ-5D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Self Care (EQ-5D)</w:t>
            </w:r>
          </w:p>
        </w:tc>
      </w:tr>
      <w:tr w:rsidR="001000FD" w:rsidRPr="00DF0208" w14:paraId="6DE7C085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8D6C8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Hassett</w:t>
            </w:r>
            <w:proofErr w:type="spellEnd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, A.L. 2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49E48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91203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US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4DF9F" w14:textId="136C9C45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*,6 month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3AB23" w14:textId="0EA53399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71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8FF0F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DB5C5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72:79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31FCF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86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8087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A7768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ain (BPI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39C16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ion (HADS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HADS)</w:t>
            </w:r>
          </w:p>
        </w:tc>
      </w:tr>
      <w:tr w:rsidR="001000FD" w:rsidRPr="00DF0208" w14:paraId="4690BE66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1A7EC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Hossain, M. 201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40171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Ret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83DDF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UK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A4431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,5 yea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6DDC6" w14:textId="47A6B211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6C3D4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38020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03:70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6F284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90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26FD9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93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98CA8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OHS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5E50C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Distress (SF-36 MHS)</w:t>
            </w:r>
          </w:p>
        </w:tc>
      </w:tr>
      <w:tr w:rsidR="001000FD" w:rsidRPr="00DF0208" w14:paraId="58E3412D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51C02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Jaiswal, P. 201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0411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E947B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Canad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30D33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 yea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E2130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7.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C091B" w14:textId="1366B4AA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94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8.2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75FC0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3046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7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D4F38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4E2B9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and Pain (WOMAC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AB9B5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Mental Health (SF-36 MHS)</w:t>
            </w:r>
          </w:p>
        </w:tc>
      </w:tr>
      <w:tr w:rsidR="001000FD" w:rsidRPr="00DF0208" w14:paraId="7077C3E2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82ED2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Lindner, M. 2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8EF1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996DB" w14:textId="48B3ADED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Germany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D244D" w14:textId="3024330B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,12 week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68885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7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03B66" w14:textId="40519274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2.3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36CCF" w14:textId="77C6ED95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1EFE2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C764D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324D1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WOMAC PF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ain (WOMAC pain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82C4A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ion (BSI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BSI)</w:t>
            </w:r>
          </w:p>
        </w:tc>
      </w:tr>
      <w:tr w:rsidR="001000FD" w:rsidRPr="00DF0208" w14:paraId="7CCCF391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2AD5D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Mercurio</w:t>
            </w:r>
            <w:proofErr w:type="spellEnd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, M. 202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190CB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C8493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6EA85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5 days*, 1*,3*,6*,12 month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FD88B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5.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3195E" w14:textId="5DC0F2F0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8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45.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13949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F9564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2D82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AF3D5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WOMAC PF/HHS/SF-12 PCS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ain (WOMAC pain/VAS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91DE6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ion (HADS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HADS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ersonality (TCI-R)</w:t>
            </w:r>
          </w:p>
        </w:tc>
      </w:tr>
      <w:tr w:rsidR="001000FD" w:rsidRPr="00DF0208" w14:paraId="52AEE648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8FAE9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egrini</w:t>
            </w:r>
            <w:proofErr w:type="spellEnd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, F. 202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E9297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A6B71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8BDE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,12 day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AC17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2.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D4EBE" w14:textId="200064C5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>2 (55.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2BEBE" w14:textId="25955D00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C5231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A1377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9AB21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Gait Speed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6BDDF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ion (BDI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STAI)</w:t>
            </w:r>
          </w:p>
        </w:tc>
      </w:tr>
      <w:tr w:rsidR="001000FD" w:rsidRPr="00DF0208" w14:paraId="5E1DC7CA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542EF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into, P.R. 201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57815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C8C62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ortugal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23B67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8 hou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DDA4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3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B9303" w14:textId="6D40BDC1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8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9.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39CED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80AD5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48C4E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78126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ain (BPI-SF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26F89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ion (HADS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HADS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 xml:space="preserve">Pain Catastrophizing (CSQ-RF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Surgical Fear (SFQ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Optimism (LOT-R)</w:t>
            </w:r>
          </w:p>
        </w:tc>
      </w:tr>
      <w:tr w:rsidR="001000FD" w:rsidRPr="00DF0208" w14:paraId="7E034A39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6753D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Quintana, J.M. 200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C6B5E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FD68E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Spain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6E48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 months, 2 yea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9A17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9.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49306" w14:textId="1F389BEF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87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36.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90E85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EC6C7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78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C9E8E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98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B7465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WOMAC PF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ain (WOMAC pain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D131F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Mental Health (SF-36 MHS)</w:t>
            </w:r>
          </w:p>
        </w:tc>
      </w:tr>
      <w:tr w:rsidR="001000FD" w:rsidRPr="00DF0208" w14:paraId="34475076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3753A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Rasouli</w:t>
            </w:r>
            <w:proofErr w:type="spellEnd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, M.R. 20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50A1D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Ret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1BE6D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US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2FE70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7FA49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2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99611" w14:textId="072789C6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63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48.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ED1F4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2:9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97E4B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96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ED870" w14:textId="6E1D83D1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22EAF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Complications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5BBED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 (Database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Database)</w:t>
            </w:r>
          </w:p>
        </w:tc>
      </w:tr>
      <w:tr w:rsidR="001000FD" w:rsidRPr="00DF0208" w14:paraId="42FC9CD0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67EC8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Riediger</w:t>
            </w:r>
            <w:proofErr w:type="spellEnd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, W. 201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A962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FF5D1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Germany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638F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 month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4B7CC" w14:textId="577A5921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BD2F2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84C7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ed 15:64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Somatoform 19:6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AD7D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7F03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7008F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WOMAC PF/SF-36 PCS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ain (WOMAC pain/SF-36 pain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D6FF4" w14:textId="3429F6FC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pression (HADS)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Somatization (SOMS-2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ain Beliefs</w:t>
            </w:r>
            <w:r w:rsidR="006F448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(PBQ)</w:t>
            </w:r>
          </w:p>
        </w:tc>
      </w:tr>
      <w:tr w:rsidR="001000FD" w:rsidRPr="00DF0208" w14:paraId="17236834" w14:textId="77777777" w:rsidTr="008E61D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8A1BD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Rolfson, O. 200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1C91E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Ret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D6EAB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Sweden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B902E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 yea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70A82" w14:textId="7E05FCA2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9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ACFE1" w14:textId="5C4A2185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506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6.9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5BC7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628:353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CC167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15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47CE2" w14:textId="7D56D951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7DC97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ain (VAS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67BAD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 (EQ-5D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EQ-5D)</w:t>
            </w:r>
          </w:p>
        </w:tc>
      </w:tr>
      <w:tr w:rsidR="001000FD" w:rsidRPr="00DF0208" w14:paraId="41E8EC12" w14:textId="77777777" w:rsidTr="008E61DD">
        <w:trPr>
          <w:trHeight w:val="315"/>
        </w:trPr>
        <w:tc>
          <w:tcPr>
            <w:tcW w:w="1162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149E3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Salmon, P. 2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C6FBD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7A38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U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9C4F8" w14:textId="07DBE3F4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,6 month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61DDC" w14:textId="617B167D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9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44A81" w14:textId="68A8CAF3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3</w:t>
            </w:r>
            <w:r w:rsidR="002F084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61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AF893" w14:textId="19C4ADEF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F04B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45D68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04DD3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WOMAC PF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68FD6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 (POMS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Anxiety (POMS)</w:t>
            </w:r>
          </w:p>
        </w:tc>
      </w:tr>
      <w:tr w:rsidR="001000FD" w:rsidRPr="00DF0208" w14:paraId="434D8BF6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53486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Singh, J.A. 20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CC52F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Ret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56102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US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767C3" w14:textId="29515655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 year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47C1A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67.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9F099" w14:textId="71BB80EB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252</w:t>
            </w:r>
            <w:r w:rsidR="00C477FD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7.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000DE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13:32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DEB9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4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4AAE4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CEA56" w14:textId="0AE7DF0E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"How would you rate your hip function?"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ain ("How much pain do you have in your hip</w:t>
            </w:r>
            <w:r w:rsidR="00554884">
              <w:rPr>
                <w:rFonts w:ascii="Times New Roman" w:eastAsia="Times New Roman" w:hAnsi="Times New Roman" w:cs="Times New Roman"/>
                <w:sz w:val="14"/>
                <w:szCs w:val="14"/>
              </w:rPr>
              <w:t>?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"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6A24F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essimism (MMPI)</w:t>
            </w:r>
          </w:p>
        </w:tc>
      </w:tr>
      <w:tr w:rsidR="001000FD" w:rsidRPr="00DF0208" w14:paraId="027188B9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F3F5A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Tarakji</w:t>
            </w:r>
            <w:proofErr w:type="spellEnd"/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, B.A. 2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E112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Ret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4B42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US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FEB5F" w14:textId="3069D0AC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3,12 months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585FC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1F2A8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6F644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2:3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2635F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B1717" w14:textId="66772F7F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1B68E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SF-36 PCS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Pain (SF-36 pain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54053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 (SF-36 MCS)</w:t>
            </w:r>
          </w:p>
        </w:tc>
      </w:tr>
      <w:tr w:rsidR="001000FD" w:rsidRPr="00DF0208" w14:paraId="65BA782D" w14:textId="77777777" w:rsidTr="001000F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6C925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Trinh, J.Q. 202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F632B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Prospective Cohor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C211F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US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F5416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1 yea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9C82E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164C1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30400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D3D34" w14:textId="77777777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1DF7C" w14:textId="05661340" w:rsidR="00DF0208" w:rsidRPr="00933156" w:rsidRDefault="00DF0208" w:rsidP="0059188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30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791F6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Function (PROMIS-10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72BDB" w14:textId="77777777" w:rsidR="00DF0208" w:rsidRPr="00933156" w:rsidRDefault="00DF0208" w:rsidP="00933156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 (PHQ-9)</w:t>
            </w:r>
            <w:r w:rsidRPr="00933156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  <w:t>Resilience (BRS)</w:t>
            </w:r>
          </w:p>
        </w:tc>
      </w:tr>
    </w:tbl>
    <w:p w14:paraId="3DA14DDC" w14:textId="77777777" w:rsidR="00DF0208" w:rsidRDefault="00DF0208"/>
    <w:p w14:paraId="0DFC937E" w14:textId="4A9782E2" w:rsidR="001514AD" w:rsidRDefault="001514AD" w:rsidP="00C477FD">
      <w:pPr>
        <w:rPr>
          <w:rFonts w:ascii="Times New Roman" w:hAnsi="Times New Roman" w:cs="Times New Roman"/>
        </w:rPr>
      </w:pPr>
      <w:r w:rsidRPr="00C477FD">
        <w:rPr>
          <w:rFonts w:ascii="Times New Roman" w:hAnsi="Times New Roman" w:cs="Times New Roman"/>
          <w:b/>
          <w:bCs/>
        </w:rPr>
        <w:t>Additional File</w:t>
      </w:r>
      <w:r w:rsidR="001F393D" w:rsidRPr="00C477FD">
        <w:rPr>
          <w:rFonts w:ascii="Times New Roman" w:hAnsi="Times New Roman" w:cs="Times New Roman"/>
          <w:b/>
          <w:bCs/>
        </w:rPr>
        <w:t xml:space="preserve"> 1</w:t>
      </w:r>
      <w:r w:rsidR="00C477FD" w:rsidRPr="00C477FD">
        <w:rPr>
          <w:rFonts w:ascii="Times New Roman" w:hAnsi="Times New Roman" w:cs="Times New Roman"/>
          <w:b/>
          <w:bCs/>
        </w:rPr>
        <w:t>/</w:t>
      </w:r>
      <w:r w:rsidRPr="00C477FD">
        <w:rPr>
          <w:rFonts w:ascii="Times New Roman" w:hAnsi="Times New Roman" w:cs="Times New Roman"/>
          <w:b/>
          <w:bCs/>
        </w:rPr>
        <w:t>Table 1:</w:t>
      </w:r>
      <w:r w:rsidRPr="001514AD">
        <w:rPr>
          <w:rFonts w:ascii="Times New Roman" w:hAnsi="Times New Roman" w:cs="Times New Roman"/>
        </w:rPr>
        <w:t xml:space="preserve"> Summary of characteristics of included studies.</w:t>
      </w:r>
    </w:p>
    <w:p w14:paraId="318502E0" w14:textId="77777777" w:rsidR="00C477FD" w:rsidRPr="001514AD" w:rsidRDefault="00C477FD" w:rsidP="00C477FD">
      <w:pPr>
        <w:rPr>
          <w:rFonts w:ascii="Times New Roman" w:hAnsi="Times New Roman" w:cs="Times New Roman"/>
        </w:rPr>
      </w:pPr>
    </w:p>
    <w:p w14:paraId="2DB2F249" w14:textId="77777777" w:rsidR="001514AD" w:rsidRPr="001514AD" w:rsidRDefault="001514AD" w:rsidP="001514AD">
      <w:pPr>
        <w:spacing w:line="479" w:lineRule="auto"/>
        <w:rPr>
          <w:rFonts w:ascii="Times New Roman" w:hAnsi="Times New Roman" w:cs="Times New Roman"/>
        </w:rPr>
      </w:pPr>
      <w:r w:rsidRPr="001514AD">
        <w:rPr>
          <w:rFonts w:ascii="Times New Roman" w:hAnsi="Times New Roman" w:cs="Times New Roman"/>
        </w:rPr>
        <w:t xml:space="preserve">Abbreviations: WOMAC, Western Ontario and McMaster University Osteoarthritis Index; Pain, pain subscale; PF, physical functioning subscale; SF-36 PCS, Short-Form Health Survey Physical Component Score; HHS, Harris Hip Score; HOOS, </w:t>
      </w:r>
      <w:r w:rsidRPr="001514AD">
        <w:rPr>
          <w:rFonts w:ascii="Times New Roman" w:hAnsi="Times New Roman" w:cs="Times New Roman"/>
          <w:highlight w:val="white"/>
        </w:rPr>
        <w:t>Hip Dysfunction and Osteoarthritis Outcome Score;</w:t>
      </w:r>
      <w:r w:rsidRPr="001514AD">
        <w:rPr>
          <w:rFonts w:ascii="Times New Roman" w:hAnsi="Times New Roman" w:cs="Times New Roman"/>
          <w:color w:val="4D5156"/>
          <w:highlight w:val="white"/>
        </w:rPr>
        <w:t xml:space="preserve"> </w:t>
      </w:r>
      <w:r w:rsidRPr="001514AD">
        <w:rPr>
          <w:rFonts w:ascii="Times New Roman" w:hAnsi="Times New Roman" w:cs="Times New Roman"/>
        </w:rPr>
        <w:t xml:space="preserve">VAS, Visual Analogue Scale; PROMIS-10, Patient Reported Outcomes Measurement Information System-10; BPI, Brief Pain Index; BPI-SF, Brief Pain Index - Short Form; OHS, Oxford Hip Score; HADS, Hospital Anxiety and Depression Scale; CES-D, Center for Epidemiological Studies-Depression; STAI, Spielberger Trait Anxiety Inventory; RS-11, Resilience Scale; BRS, Brief Resilience Scale; FPI-R, Freiburg Personality Inventory - Revised; GSES, </w:t>
      </w:r>
      <w:r w:rsidRPr="001514AD">
        <w:rPr>
          <w:rFonts w:ascii="Times New Roman" w:hAnsi="Times New Roman" w:cs="Times New Roman"/>
          <w:highlight w:val="white"/>
        </w:rPr>
        <w:t>General Self-Efficacy Scale</w:t>
      </w:r>
      <w:r w:rsidRPr="001514AD">
        <w:rPr>
          <w:rFonts w:ascii="Times New Roman" w:hAnsi="Times New Roman" w:cs="Times New Roman"/>
        </w:rPr>
        <w:t xml:space="preserve">; EQ-5D, </w:t>
      </w:r>
      <w:proofErr w:type="spellStart"/>
      <w:r w:rsidRPr="001514AD">
        <w:rPr>
          <w:rFonts w:ascii="Times New Roman" w:hAnsi="Times New Roman" w:cs="Times New Roman"/>
        </w:rPr>
        <w:t>EuroQol</w:t>
      </w:r>
      <w:proofErr w:type="spellEnd"/>
      <w:r w:rsidRPr="001514AD">
        <w:rPr>
          <w:rFonts w:ascii="Times New Roman" w:hAnsi="Times New Roman" w:cs="Times New Roman"/>
        </w:rPr>
        <w:t xml:space="preserve"> Five-Dimension Index; SF-36 MHS, Short-Form Health Survey Mental Health Score; BSI, Brief Symptom Inventory; BDI, Beck Depression Inventory; PHQ-9, Patient Health Questionnaire; CSQ-RF, Coping Strategies Questionnaire-Revised Form; SFQ, Surgical Fear Questionnaire; LOT-R, Life Orientation Test-Revised; SOMS-2, Screening of Somatoform Disorders; PBQ, Pain Belief Questionnaire; POMS, Profile of Mood States; TCI-R, Temperament and Character Inventory - Revised; MMPI, Minnesota Multiphasic Personality Inventory; SF-36 MCS, Short-Form Health Survey Mental Component Score.</w:t>
      </w:r>
    </w:p>
    <w:p w14:paraId="4505A61F" w14:textId="77777777" w:rsidR="001514AD" w:rsidRPr="001514AD" w:rsidRDefault="001514AD" w:rsidP="001514AD">
      <w:pPr>
        <w:spacing w:line="479" w:lineRule="auto"/>
        <w:rPr>
          <w:rFonts w:ascii="Times New Roman" w:hAnsi="Times New Roman" w:cs="Times New Roman"/>
        </w:rPr>
      </w:pPr>
      <w:r w:rsidRPr="001514AD">
        <w:rPr>
          <w:rFonts w:ascii="Times New Roman" w:hAnsi="Times New Roman" w:cs="Times New Roman"/>
        </w:rPr>
        <w:t>* indicates missing or incomplete follow-up data</w:t>
      </w:r>
    </w:p>
    <w:p w14:paraId="23A86377" w14:textId="77777777" w:rsidR="001514AD" w:rsidRPr="001F393D" w:rsidRDefault="001514AD">
      <w:pPr>
        <w:rPr>
          <w:rFonts w:ascii="Times New Roman" w:hAnsi="Times New Roman" w:cs="Times New Roman"/>
        </w:rPr>
      </w:pPr>
    </w:p>
    <w:sectPr w:rsidR="001514AD" w:rsidRPr="001F393D" w:rsidSect="009331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341BC" w14:textId="77777777" w:rsidR="00364975" w:rsidRDefault="00364975" w:rsidP="00DF0208">
      <w:r>
        <w:separator/>
      </w:r>
    </w:p>
  </w:endnote>
  <w:endnote w:type="continuationSeparator" w:id="0">
    <w:p w14:paraId="269676FB" w14:textId="77777777" w:rsidR="00364975" w:rsidRDefault="00364975" w:rsidP="00DF0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0AE34" w14:textId="77777777" w:rsidR="00364975" w:rsidRDefault="00364975" w:rsidP="00DF0208">
      <w:r>
        <w:separator/>
      </w:r>
    </w:p>
  </w:footnote>
  <w:footnote w:type="continuationSeparator" w:id="0">
    <w:p w14:paraId="07A1989C" w14:textId="77777777" w:rsidR="00364975" w:rsidRDefault="00364975" w:rsidP="00DF0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208"/>
    <w:rsid w:val="000C2624"/>
    <w:rsid w:val="001000FD"/>
    <w:rsid w:val="001514AD"/>
    <w:rsid w:val="001F393D"/>
    <w:rsid w:val="002F084B"/>
    <w:rsid w:val="00305329"/>
    <w:rsid w:val="00364975"/>
    <w:rsid w:val="0038354E"/>
    <w:rsid w:val="003A37C9"/>
    <w:rsid w:val="00462EB4"/>
    <w:rsid w:val="00554884"/>
    <w:rsid w:val="00581B5E"/>
    <w:rsid w:val="0059188A"/>
    <w:rsid w:val="005A13DA"/>
    <w:rsid w:val="006D69D7"/>
    <w:rsid w:val="006E6E11"/>
    <w:rsid w:val="006F448B"/>
    <w:rsid w:val="00767854"/>
    <w:rsid w:val="0082781D"/>
    <w:rsid w:val="008E61DD"/>
    <w:rsid w:val="00900C4B"/>
    <w:rsid w:val="0090318E"/>
    <w:rsid w:val="00933156"/>
    <w:rsid w:val="00965F71"/>
    <w:rsid w:val="00AC47FB"/>
    <w:rsid w:val="00B25C58"/>
    <w:rsid w:val="00C477FD"/>
    <w:rsid w:val="00CB3425"/>
    <w:rsid w:val="00CE41DB"/>
    <w:rsid w:val="00DF0208"/>
    <w:rsid w:val="00F34476"/>
    <w:rsid w:val="00FB32B4"/>
    <w:rsid w:val="00FF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E816"/>
  <w15:chartTrackingRefBased/>
  <w15:docId w15:val="{43897A1D-C5E0-074C-8547-D70B510C0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2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0208"/>
  </w:style>
  <w:style w:type="paragraph" w:styleId="Footer">
    <w:name w:val="footer"/>
    <w:basedOn w:val="Normal"/>
    <w:link w:val="FooterChar"/>
    <w:uiPriority w:val="99"/>
    <w:unhideWhenUsed/>
    <w:rsid w:val="00DF02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0208"/>
  </w:style>
  <w:style w:type="paragraph" w:styleId="BalloonText">
    <w:name w:val="Balloon Text"/>
    <w:basedOn w:val="Normal"/>
    <w:link w:val="BalloonTextChar"/>
    <w:uiPriority w:val="99"/>
    <w:semiHidden/>
    <w:unhideWhenUsed/>
    <w:rsid w:val="002F08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8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31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3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7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9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0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1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0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1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John</dc:creator>
  <cp:keywords/>
  <dc:description/>
  <cp:lastModifiedBy>O'Connor, John</cp:lastModifiedBy>
  <cp:revision>2</cp:revision>
  <dcterms:created xsi:type="dcterms:W3CDTF">2022-08-05T16:27:00Z</dcterms:created>
  <dcterms:modified xsi:type="dcterms:W3CDTF">2022-08-05T16:27:00Z</dcterms:modified>
</cp:coreProperties>
</file>